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9B8C2" w14:textId="1F63F63D" w:rsidR="00175AAB" w:rsidRPr="007B481F" w:rsidRDefault="311AA2D2" w:rsidP="36E1B23E">
      <w:pPr>
        <w:pStyle w:val="and2"/>
        <w:spacing w:after="0" w:line="240" w:lineRule="auto"/>
        <w:jc w:val="center"/>
        <w:rPr>
          <w:rFonts w:ascii="Arial" w:eastAsia="Times New Roman" w:hAnsi="Arial" w:cs="Arial"/>
          <w:color w:val="000000" w:themeColor="text1"/>
        </w:rPr>
      </w:pPr>
      <w:r w:rsidRPr="007B481F">
        <w:rPr>
          <w:rFonts w:ascii="Arial" w:eastAsia="Times New Roman" w:hAnsi="Arial" w:cs="Arial"/>
          <w:color w:val="000000" w:themeColor="text1"/>
        </w:rPr>
        <w:t xml:space="preserve">APPENDIX </w:t>
      </w:r>
      <w:r w:rsidR="00CA51F9">
        <w:rPr>
          <w:rFonts w:ascii="Arial" w:eastAsia="Times New Roman" w:hAnsi="Arial" w:cs="Arial"/>
          <w:color w:val="000000" w:themeColor="text1"/>
        </w:rPr>
        <w:t>6</w:t>
      </w:r>
    </w:p>
    <w:p w14:paraId="5452D65D" w14:textId="65369F22" w:rsidR="00175AAB" w:rsidRPr="007B481F" w:rsidRDefault="311AA2D2" w:rsidP="36E1B23E">
      <w:pPr>
        <w:pStyle w:val="and2"/>
        <w:spacing w:after="0" w:line="240" w:lineRule="auto"/>
        <w:jc w:val="center"/>
        <w:rPr>
          <w:rFonts w:ascii="Arial" w:eastAsia="Times New Roman" w:hAnsi="Arial" w:cs="Arial"/>
          <w:color w:val="000000" w:themeColor="text1"/>
        </w:rPr>
      </w:pPr>
      <w:r w:rsidRPr="007B481F">
        <w:rPr>
          <w:rFonts w:ascii="Arial" w:eastAsia="Times New Roman" w:hAnsi="Arial" w:cs="Arial"/>
          <w:b w:val="0"/>
          <w:bCs w:val="0"/>
          <w:i/>
          <w:iCs/>
          <w:color w:val="000000" w:themeColor="text1"/>
        </w:rPr>
        <w:t>Anonymized Demographic Data for Interview Participants</w:t>
      </w:r>
    </w:p>
    <w:p w14:paraId="115D758E" w14:textId="5E6CED4C" w:rsidR="00175AAB" w:rsidRPr="007B481F" w:rsidRDefault="00175AAB" w:rsidP="36E1B23E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tbl>
      <w:tblPr>
        <w:tblStyle w:val="PlainTable2"/>
        <w:tblW w:w="11160" w:type="dxa"/>
        <w:tblInd w:w="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340"/>
        <w:gridCol w:w="1530"/>
        <w:gridCol w:w="3690"/>
        <w:gridCol w:w="2790"/>
      </w:tblGrid>
      <w:tr w:rsidR="36E1B23E" w:rsidRPr="007B481F" w14:paraId="49AE0659" w14:textId="77777777" w:rsidTr="007B4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BA54997" w14:textId="005E8465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4DD1764" w14:textId="7CA5282D" w:rsidR="36E1B23E" w:rsidRPr="007B481F" w:rsidRDefault="36E1B23E" w:rsidP="007B4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ender Ident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33FF1C2" w14:textId="124B9E70" w:rsidR="36E1B23E" w:rsidRPr="007B481F" w:rsidRDefault="1BDAF91F" w:rsidP="007B4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atin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E2E6704" w14:textId="31A15B92" w:rsidR="36E1B23E" w:rsidRPr="007B481F" w:rsidRDefault="36E1B23E" w:rsidP="007B4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52C75AD" w14:textId="1BAD2F28" w:rsidR="36E1B23E" w:rsidRPr="007B481F" w:rsidRDefault="36E1B23E" w:rsidP="007B4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ducation</w:t>
            </w:r>
          </w:p>
        </w:tc>
      </w:tr>
      <w:tr w:rsidR="36E1B23E" w:rsidRPr="007B481F" w14:paraId="6B351C8B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A56C77B" w14:textId="64A0B378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D115151" w14:textId="412DF7FE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n-binary</w:t>
            </w:r>
          </w:p>
        </w:tc>
        <w:tc>
          <w:tcPr>
            <w:tcW w:w="153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1187477" w14:textId="2B0B8EEB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95C65C0" w14:textId="119C272A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E8AF873" w14:textId="706F4255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05D4AE4F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D4A446C" w14:textId="6789530A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40" w:type="dxa"/>
            <w:vAlign w:val="center"/>
          </w:tcPr>
          <w:p w14:paraId="79554BB6" w14:textId="72C5DD6C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Non-binary </w:t>
            </w:r>
          </w:p>
        </w:tc>
        <w:tc>
          <w:tcPr>
            <w:tcW w:w="1530" w:type="dxa"/>
            <w:vAlign w:val="center"/>
          </w:tcPr>
          <w:p w14:paraId="6661FEFF" w14:textId="105E17D0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vAlign w:val="center"/>
          </w:tcPr>
          <w:p w14:paraId="2C8727CD" w14:textId="3E18724C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vAlign w:val="center"/>
          </w:tcPr>
          <w:p w14:paraId="21882A02" w14:textId="7A36467C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214DF3A0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1341D9" w14:textId="43543440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ADC305" w14:textId="19EB2464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228738" w14:textId="71AE64B4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6FA15C" w14:textId="66187C6D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AED2D7" w14:textId="4E8B9912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626C2D86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CB16C70" w14:textId="065AB57F" w:rsidR="36E1B23E" w:rsidRPr="007B481F" w:rsidRDefault="1B8BE55C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340" w:type="dxa"/>
            <w:vAlign w:val="center"/>
          </w:tcPr>
          <w:p w14:paraId="26FE1028" w14:textId="2FE7CCD9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3F0B0476" w14:textId="3FBFBB3F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vAlign w:val="center"/>
          </w:tcPr>
          <w:p w14:paraId="76B8D2FA" w14:textId="4870C603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2790" w:type="dxa"/>
            <w:vAlign w:val="center"/>
          </w:tcPr>
          <w:p w14:paraId="542FF038" w14:textId="4B4CBBE3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0B671CD2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762275" w14:textId="3F379021" w:rsidR="36E1B23E" w:rsidRPr="007B481F" w:rsidRDefault="5E74093B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7EEA82" w14:textId="42767227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908F7C" w14:textId="31261738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9DAFAA" w14:textId="60B578B7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6F4B49" w14:textId="290BE044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4F30DC4C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821F00B" w14:textId="4A1DD386" w:rsidR="36E1B23E" w:rsidRPr="007B481F" w:rsidRDefault="0FC99401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340" w:type="dxa"/>
            <w:vAlign w:val="center"/>
          </w:tcPr>
          <w:p w14:paraId="575E1DB8" w14:textId="2E3A3DD4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0A8A4F69" w14:textId="62B84A77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vAlign w:val="center"/>
          </w:tcPr>
          <w:p w14:paraId="26659B02" w14:textId="63BC600A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vAlign w:val="center"/>
          </w:tcPr>
          <w:p w14:paraId="140DB3DA" w14:textId="375FE582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no degree</w:t>
            </w:r>
          </w:p>
        </w:tc>
      </w:tr>
      <w:tr w:rsidR="36E1B23E" w:rsidRPr="007B481F" w14:paraId="4E618E14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0EEDB6" w14:textId="19E1F355" w:rsidR="36E1B23E" w:rsidRPr="007B481F" w:rsidRDefault="2778511B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3A7683" w14:textId="39B52260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8E7F53" w14:textId="5F65B982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C5946B" w14:textId="083E681E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0CDB2A" w14:textId="1D876CF5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no degree</w:t>
            </w:r>
          </w:p>
        </w:tc>
      </w:tr>
      <w:tr w:rsidR="36E1B23E" w:rsidRPr="007B481F" w14:paraId="63B7AEC6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5585B34" w14:textId="71927B2C" w:rsidR="36E1B23E" w:rsidRPr="007B481F" w:rsidRDefault="6D7134F1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340" w:type="dxa"/>
            <w:vAlign w:val="center"/>
          </w:tcPr>
          <w:p w14:paraId="4EB244DF" w14:textId="3DB1CB18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146BB826" w14:textId="43C00C02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vAlign w:val="center"/>
          </w:tcPr>
          <w:p w14:paraId="103B34C8" w14:textId="117B68A8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vAlign w:val="center"/>
          </w:tcPr>
          <w:p w14:paraId="197EFDF4" w14:textId="4F85171A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51EF3BF8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F51CED" w14:textId="36AB5975" w:rsidR="36E1B23E" w:rsidRPr="007B481F" w:rsidRDefault="2DA553DC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B5BDF0" w14:textId="7E204549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508E48" w14:textId="42161934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545E73" w14:textId="67D35719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EEAB3C" w14:textId="271EFDCD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sociate's degree</w:t>
            </w:r>
          </w:p>
        </w:tc>
      </w:tr>
      <w:tr w:rsidR="36E1B23E" w:rsidRPr="007B481F" w14:paraId="413A7BE7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8FCDBE0" w14:textId="551D259D" w:rsidR="36E1B23E" w:rsidRPr="007B481F" w:rsidRDefault="699A6E8F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340" w:type="dxa"/>
            <w:vAlign w:val="center"/>
          </w:tcPr>
          <w:p w14:paraId="2CC67BCE" w14:textId="482A0AB4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3B82C509" w14:textId="09C50B27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vAlign w:val="center"/>
          </w:tcPr>
          <w:p w14:paraId="22D6C494" w14:textId="60F857A4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2790" w:type="dxa"/>
            <w:vAlign w:val="center"/>
          </w:tcPr>
          <w:p w14:paraId="34A732FD" w14:textId="003525D0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0B8DA437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F25403" w14:textId="71F13CAD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 w:rsidR="135D3FCC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072A04" w14:textId="62BC29D6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D73002" w14:textId="190503DC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436BF6" w14:textId="13E9812F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40650F" w14:textId="3C9691DB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no degree</w:t>
            </w:r>
          </w:p>
        </w:tc>
      </w:tr>
      <w:tr w:rsidR="36E1B23E" w:rsidRPr="007B481F" w14:paraId="494BD0F4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DD31057" w14:textId="1F8461C1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 w:rsidR="50606F84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40" w:type="dxa"/>
            <w:vAlign w:val="center"/>
          </w:tcPr>
          <w:p w14:paraId="2BB33753" w14:textId="19136E9B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384679E3" w14:textId="10842123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vAlign w:val="center"/>
          </w:tcPr>
          <w:p w14:paraId="3602ECF8" w14:textId="782CC5EE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vAlign w:val="center"/>
          </w:tcPr>
          <w:p w14:paraId="122E5260" w14:textId="7692FB4F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sociate's degree</w:t>
            </w:r>
          </w:p>
        </w:tc>
      </w:tr>
      <w:tr w:rsidR="36E1B23E" w:rsidRPr="007B481F" w14:paraId="7533C409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347988" w14:textId="0D657023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 w:rsidR="50606F84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139BFE" w14:textId="243F69F7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A381E4" w14:textId="53A08620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BC8E8E" w14:textId="7CE08D45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D0B460" w14:textId="01296ADA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342DE411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90A430D" w14:textId="0D376471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 w:rsidR="3B5DF461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340" w:type="dxa"/>
            <w:vAlign w:val="center"/>
          </w:tcPr>
          <w:p w14:paraId="74130849" w14:textId="420A12A2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2B2EC053" w14:textId="4C650B35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vAlign w:val="center"/>
          </w:tcPr>
          <w:p w14:paraId="15B364D5" w14:textId="56620577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2790" w:type="dxa"/>
            <w:vAlign w:val="center"/>
          </w:tcPr>
          <w:p w14:paraId="08FF907A" w14:textId="488CFD26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duate degree</w:t>
            </w:r>
          </w:p>
        </w:tc>
      </w:tr>
      <w:tr w:rsidR="36E1B23E" w:rsidRPr="007B481F" w14:paraId="36BF6FEF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59AAA3" w14:textId="7B48BDC8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 w:rsidR="3B5DF461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25BCF7" w14:textId="121F3520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C59F6A" w14:textId="6AA2408D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A3E4D8" w14:textId="77D1B544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13B9C8" w14:textId="31EBC145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no degree</w:t>
            </w:r>
          </w:p>
        </w:tc>
      </w:tr>
      <w:tr w:rsidR="36E1B23E" w:rsidRPr="007B481F" w14:paraId="2A637903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750995C" w14:textId="09497870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 w:rsidR="2D0182B7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340" w:type="dxa"/>
            <w:vAlign w:val="center"/>
          </w:tcPr>
          <w:p w14:paraId="67582FE5" w14:textId="7D5A979A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  <w:vAlign w:val="center"/>
          </w:tcPr>
          <w:p w14:paraId="1ACDF59C" w14:textId="78F16664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vAlign w:val="center"/>
          </w:tcPr>
          <w:p w14:paraId="44444E77" w14:textId="64C43A90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vAlign w:val="center"/>
          </w:tcPr>
          <w:p w14:paraId="661F415F" w14:textId="131BD62B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7DADBCD5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4C7E1D" w14:textId="1734C7DF" w:rsidR="36E1B23E" w:rsidRPr="007B481F" w:rsidRDefault="10909D9A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849BF6" w14:textId="6578DC34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n-binary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2B3BEB" w14:textId="4E26F5E8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03870C" w14:textId="4CB786ED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C4044D" w14:textId="7BF406E9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no degree</w:t>
            </w:r>
          </w:p>
        </w:tc>
      </w:tr>
      <w:tr w:rsidR="36E1B23E" w:rsidRPr="007B481F" w14:paraId="6271B745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264E005" w14:textId="6C917952" w:rsidR="36E1B23E" w:rsidRPr="007B481F" w:rsidRDefault="44CA740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340" w:type="dxa"/>
            <w:vAlign w:val="center"/>
          </w:tcPr>
          <w:p w14:paraId="5AEDCECF" w14:textId="074393CE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209AFB0B" w14:textId="21E195B0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vAlign w:val="center"/>
          </w:tcPr>
          <w:p w14:paraId="37BA5C5E" w14:textId="733DD54F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vAlign w:val="center"/>
          </w:tcPr>
          <w:p w14:paraId="438140EB" w14:textId="2445F602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igh school graduate (diploma or equivalent)</w:t>
            </w:r>
          </w:p>
        </w:tc>
      </w:tr>
      <w:tr w:rsidR="36E1B23E" w:rsidRPr="007B481F" w14:paraId="1E0A9A58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3C715E" w14:textId="0220B71A" w:rsidR="36E1B23E" w:rsidRPr="007B481F" w:rsidRDefault="7BC9F51F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160510" w14:textId="50A33320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A598B0" w14:textId="53F2A5FA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EEA304" w14:textId="11E4F090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ck or African American, White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B42826" w14:textId="17E06A16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5450163C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51EDAA1" w14:textId="7C0AE98A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  <w:r w:rsidR="7279FB72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340" w:type="dxa"/>
            <w:vAlign w:val="center"/>
          </w:tcPr>
          <w:p w14:paraId="382D9ADC" w14:textId="439E890A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Non-binary </w:t>
            </w:r>
          </w:p>
        </w:tc>
        <w:tc>
          <w:tcPr>
            <w:tcW w:w="1530" w:type="dxa"/>
            <w:vAlign w:val="center"/>
          </w:tcPr>
          <w:p w14:paraId="044F9FEE" w14:textId="0C6F1D1A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vAlign w:val="center"/>
          </w:tcPr>
          <w:p w14:paraId="0822E504" w14:textId="1F467303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vAlign w:val="center"/>
          </w:tcPr>
          <w:p w14:paraId="56491339" w14:textId="37B1CDBD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2B4961C2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CB2A5B" w14:textId="35D62B54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  <w:r w:rsidR="6539BDEF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68BC33" w14:textId="405B45A8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470DED" w14:textId="416A18F8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AE0B79" w14:textId="618B9311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ck or African American, White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130CC3" w14:textId="153152F9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745CF516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CD365A9" w14:textId="65BC5E9B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  <w:r w:rsidR="04E699C3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40" w:type="dxa"/>
            <w:vAlign w:val="center"/>
          </w:tcPr>
          <w:p w14:paraId="47447160" w14:textId="6887C5E7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  <w:vAlign w:val="center"/>
          </w:tcPr>
          <w:p w14:paraId="3F2EF87C" w14:textId="10054B4F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vAlign w:val="center"/>
          </w:tcPr>
          <w:p w14:paraId="583EF8E7" w14:textId="79005195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merican Indian or Alaska Native, Black or African American</w:t>
            </w:r>
          </w:p>
        </w:tc>
        <w:tc>
          <w:tcPr>
            <w:tcW w:w="2790" w:type="dxa"/>
            <w:vAlign w:val="center"/>
          </w:tcPr>
          <w:p w14:paraId="7BF828E0" w14:textId="6D3953A3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no degree</w:t>
            </w:r>
          </w:p>
        </w:tc>
      </w:tr>
      <w:tr w:rsidR="36E1B23E" w:rsidRPr="007B481F" w14:paraId="3C9960C7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FC527D" w14:textId="4FEF6AF1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  <w:r w:rsidR="04E699C3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9A80D7" w14:textId="764BD3EE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F01847" w14:textId="01E44EF8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83B2D5" w14:textId="12099D1D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1C33C7" w14:textId="362C0FF6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duate degree</w:t>
            </w:r>
          </w:p>
        </w:tc>
      </w:tr>
      <w:tr w:rsidR="36E1B23E" w:rsidRPr="007B481F" w14:paraId="61BF3453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5567620" w14:textId="405C76F5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  <w:r w:rsidR="6DD19ECB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340" w:type="dxa"/>
            <w:vAlign w:val="center"/>
          </w:tcPr>
          <w:p w14:paraId="325F55A8" w14:textId="14C11068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  <w:vAlign w:val="center"/>
          </w:tcPr>
          <w:p w14:paraId="7E7DC152" w14:textId="273C2D2B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vAlign w:val="center"/>
          </w:tcPr>
          <w:p w14:paraId="0EFA012B" w14:textId="6CEE3A96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vAlign w:val="center"/>
          </w:tcPr>
          <w:p w14:paraId="4EF81E20" w14:textId="3C8FC817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75EA8551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B2229F" w14:textId="6F2A6EB9" w:rsidR="36E1B23E" w:rsidRPr="007B481F" w:rsidRDefault="214092F5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3202E4" w14:textId="69374E57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EF6D5B" w14:textId="67545342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E0D444" w14:textId="03A61B97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9EA23B" w14:textId="5F7720E7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128F7C0E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962FCCB" w14:textId="4D950A8D" w:rsidR="36E1B23E" w:rsidRPr="007B481F" w:rsidRDefault="645B0F2C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340" w:type="dxa"/>
            <w:vAlign w:val="center"/>
          </w:tcPr>
          <w:p w14:paraId="31B01480" w14:textId="3969E1F8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3960C927" w14:textId="56BB6221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vAlign w:val="center"/>
          </w:tcPr>
          <w:p w14:paraId="6989CD2A" w14:textId="4E482FE6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vAlign w:val="center"/>
          </w:tcPr>
          <w:p w14:paraId="48087725" w14:textId="36EFD282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igh school graduate (diploma or equivalent)</w:t>
            </w:r>
          </w:p>
        </w:tc>
      </w:tr>
      <w:tr w:rsidR="36E1B23E" w:rsidRPr="007B481F" w14:paraId="24FC4787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095859" w14:textId="3EA11C24" w:rsidR="36E1B23E" w:rsidRPr="007B481F" w:rsidRDefault="20D80B69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C64340" w14:textId="1DC784FC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937D4B" w14:textId="1B4FB5C8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FE9892" w14:textId="5C2745C7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B87BEF" w14:textId="1945E068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7C3C2C94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DAA796F" w14:textId="147BCB78" w:rsidR="36E1B23E" w:rsidRPr="007B481F" w:rsidRDefault="3F41C354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340" w:type="dxa"/>
            <w:vAlign w:val="center"/>
          </w:tcPr>
          <w:p w14:paraId="049AFC5B" w14:textId="70603AF7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460E89BE" w14:textId="470DC4A4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vAlign w:val="center"/>
          </w:tcPr>
          <w:p w14:paraId="3448F66F" w14:textId="0994032F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vAlign w:val="center"/>
          </w:tcPr>
          <w:p w14:paraId="3353A8D9" w14:textId="063255C1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1609989E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D65350" w14:textId="3DCBEAE9" w:rsidR="36E1B23E" w:rsidRPr="007B481F" w:rsidRDefault="531C5315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29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A4A27C" w14:textId="3E8D4319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DF46C9" w14:textId="1E851E29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48AA83" w14:textId="129CEB6D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merican Indian or Alaska Native, Asian, White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A9FD6E" w14:textId="34455D90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chelor's degree</w:t>
            </w:r>
          </w:p>
        </w:tc>
      </w:tr>
      <w:tr w:rsidR="36E1B23E" w:rsidRPr="007B481F" w14:paraId="4EF0A449" w14:textId="77777777" w:rsidTr="007B48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A862FDC" w14:textId="2221C8A7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  <w:r w:rsidR="5FAD2F49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340" w:type="dxa"/>
            <w:vAlign w:val="center"/>
          </w:tcPr>
          <w:p w14:paraId="72048E68" w14:textId="4A2E6509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vAlign w:val="center"/>
          </w:tcPr>
          <w:p w14:paraId="6983B296" w14:textId="46576486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vAlign w:val="center"/>
          </w:tcPr>
          <w:p w14:paraId="029311B2" w14:textId="7A9F78D4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, White</w:t>
            </w:r>
          </w:p>
        </w:tc>
        <w:tc>
          <w:tcPr>
            <w:tcW w:w="2790" w:type="dxa"/>
            <w:vAlign w:val="center"/>
          </w:tcPr>
          <w:p w14:paraId="63A2C3F5" w14:textId="0396A2EA" w:rsidR="36E1B23E" w:rsidRPr="007B481F" w:rsidRDefault="36E1B23E" w:rsidP="007B4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duate degree</w:t>
            </w:r>
          </w:p>
        </w:tc>
      </w:tr>
      <w:tr w:rsidR="36E1B23E" w:rsidRPr="007B481F" w14:paraId="732CD057" w14:textId="77777777" w:rsidTr="007B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5F3391" w14:textId="4B2A31C9" w:rsidR="36E1B23E" w:rsidRPr="007B481F" w:rsidRDefault="36E1B23E" w:rsidP="007B481F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  <w:r w:rsidR="47005095" w:rsidRPr="007B481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77D5FF" w14:textId="78C2B6B8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685779" w14:textId="2152465A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53D8D9" w14:textId="71B571E5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9A3D5F" w14:textId="7B123651" w:rsidR="36E1B23E" w:rsidRPr="007B481F" w:rsidRDefault="36E1B23E" w:rsidP="007B4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B481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duate degree</w:t>
            </w:r>
          </w:p>
        </w:tc>
      </w:tr>
    </w:tbl>
    <w:p w14:paraId="2C078E63" w14:textId="2D71B4AE" w:rsidR="00175AAB" w:rsidRPr="007B481F" w:rsidRDefault="00175AAB" w:rsidP="36E1B23E">
      <w:pPr>
        <w:shd w:val="clear" w:color="auto" w:fill="FFFFFF" w:themeFill="background1"/>
        <w:jc w:val="center"/>
        <w:rPr>
          <w:rFonts w:ascii="Arial" w:eastAsia="Times New Roman" w:hAnsi="Arial" w:cs="Arial"/>
          <w:color w:val="242424"/>
          <w:sz w:val="22"/>
          <w:szCs w:val="22"/>
        </w:rPr>
      </w:pPr>
    </w:p>
    <w:sectPr w:rsidR="00175AAB" w:rsidRPr="007B48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45E4E" w14:textId="77777777" w:rsidR="00077546" w:rsidRDefault="00077546" w:rsidP="00077546">
      <w:pPr>
        <w:spacing w:after="0" w:line="240" w:lineRule="auto"/>
      </w:pPr>
      <w:r>
        <w:separator/>
      </w:r>
    </w:p>
  </w:endnote>
  <w:endnote w:type="continuationSeparator" w:id="0">
    <w:p w14:paraId="4CA5B01C" w14:textId="77777777" w:rsidR="00077546" w:rsidRDefault="00077546" w:rsidP="00077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76B68" w14:textId="77777777" w:rsidR="00077546" w:rsidRDefault="00077546" w:rsidP="00077546">
      <w:pPr>
        <w:spacing w:after="0" w:line="240" w:lineRule="auto"/>
      </w:pPr>
      <w:r>
        <w:separator/>
      </w:r>
    </w:p>
  </w:footnote>
  <w:footnote w:type="continuationSeparator" w:id="0">
    <w:p w14:paraId="1461ADC8" w14:textId="77777777" w:rsidR="00077546" w:rsidRDefault="00077546" w:rsidP="00077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09CE844"/>
    <w:rsid w:val="00077546"/>
    <w:rsid w:val="00121B69"/>
    <w:rsid w:val="00175AAB"/>
    <w:rsid w:val="002542CA"/>
    <w:rsid w:val="00512D47"/>
    <w:rsid w:val="005A6C17"/>
    <w:rsid w:val="007B481F"/>
    <w:rsid w:val="00A646E4"/>
    <w:rsid w:val="00CA51F9"/>
    <w:rsid w:val="00E35307"/>
    <w:rsid w:val="00E361FC"/>
    <w:rsid w:val="042B56D5"/>
    <w:rsid w:val="048C5F90"/>
    <w:rsid w:val="04E699C3"/>
    <w:rsid w:val="0F8CF5B7"/>
    <w:rsid w:val="0FC99401"/>
    <w:rsid w:val="10909D9A"/>
    <w:rsid w:val="109CE844"/>
    <w:rsid w:val="135D3FCC"/>
    <w:rsid w:val="14C40D12"/>
    <w:rsid w:val="17199E8A"/>
    <w:rsid w:val="183BDE13"/>
    <w:rsid w:val="1B8BE55C"/>
    <w:rsid w:val="1BDAF91F"/>
    <w:rsid w:val="1F2DA647"/>
    <w:rsid w:val="20D80B69"/>
    <w:rsid w:val="214092F5"/>
    <w:rsid w:val="21E34F93"/>
    <w:rsid w:val="248ECA08"/>
    <w:rsid w:val="2778511B"/>
    <w:rsid w:val="29F0F87D"/>
    <w:rsid w:val="2A0880C9"/>
    <w:rsid w:val="2D0182B7"/>
    <w:rsid w:val="2DA553DC"/>
    <w:rsid w:val="2EE301F2"/>
    <w:rsid w:val="311AA2D2"/>
    <w:rsid w:val="332E9FF4"/>
    <w:rsid w:val="348A283A"/>
    <w:rsid w:val="353FB6E5"/>
    <w:rsid w:val="36E1B23E"/>
    <w:rsid w:val="37CE09FE"/>
    <w:rsid w:val="3B5DF461"/>
    <w:rsid w:val="3C59E833"/>
    <w:rsid w:val="3F41C354"/>
    <w:rsid w:val="44CA740E"/>
    <w:rsid w:val="45D83872"/>
    <w:rsid w:val="47005095"/>
    <w:rsid w:val="49B26C0F"/>
    <w:rsid w:val="4D26E35D"/>
    <w:rsid w:val="4D66063D"/>
    <w:rsid w:val="50606F84"/>
    <w:rsid w:val="508641EB"/>
    <w:rsid w:val="51FA9808"/>
    <w:rsid w:val="531C5315"/>
    <w:rsid w:val="54844B8E"/>
    <w:rsid w:val="5E74093B"/>
    <w:rsid w:val="5FAD2F49"/>
    <w:rsid w:val="62249827"/>
    <w:rsid w:val="63493455"/>
    <w:rsid w:val="64039C9A"/>
    <w:rsid w:val="645B0F2C"/>
    <w:rsid w:val="6539BDEF"/>
    <w:rsid w:val="677E3B24"/>
    <w:rsid w:val="699A6E8F"/>
    <w:rsid w:val="6D7134F1"/>
    <w:rsid w:val="6DD19ECB"/>
    <w:rsid w:val="6DEB81C8"/>
    <w:rsid w:val="7126F586"/>
    <w:rsid w:val="7279FB72"/>
    <w:rsid w:val="7969A15E"/>
    <w:rsid w:val="7BC9F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09CE8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and2">
    <w:name w:val="and2"/>
    <w:basedOn w:val="Normal"/>
    <w:link w:val="and2Char"/>
    <w:uiPriority w:val="1"/>
    <w:qFormat/>
    <w:rsid w:val="36E1B23E"/>
    <w:pPr>
      <w:keepNext/>
      <w:keepLines/>
      <w:outlineLvl w:val="1"/>
    </w:pPr>
    <w:rPr>
      <w:rFonts w:asciiTheme="majorHAnsi" w:eastAsiaTheme="majorEastAsia" w:hAnsiTheme="majorHAnsi" w:cstheme="majorBidi"/>
      <w:b/>
      <w:bCs/>
    </w:rPr>
  </w:style>
  <w:style w:type="character" w:customStyle="1" w:styleId="and2Char">
    <w:name w:val="and2 Char"/>
    <w:basedOn w:val="DefaultParagraphFont"/>
    <w:link w:val="and2"/>
    <w:uiPriority w:val="1"/>
    <w:rsid w:val="36E1B23E"/>
    <w:rPr>
      <w:rFonts w:asciiTheme="majorHAnsi" w:eastAsiaTheme="majorEastAsia" w:hAnsiTheme="majorHAnsi" w:cstheme="majorBidi"/>
      <w:b/>
      <w:bCs/>
      <w:color w:val="2F5496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7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546"/>
  </w:style>
  <w:style w:type="paragraph" w:styleId="Footer">
    <w:name w:val="footer"/>
    <w:basedOn w:val="Normal"/>
    <w:link w:val="FooterChar"/>
    <w:uiPriority w:val="99"/>
    <w:unhideWhenUsed/>
    <w:rsid w:val="0007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399</Characters>
  <Application>Microsoft Office Word</Application>
  <DocSecurity>0</DocSecurity>
  <Lines>55</Lines>
  <Paragraphs>36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6T16:57:00Z</dcterms:created>
  <dcterms:modified xsi:type="dcterms:W3CDTF">2025-09-28T18:15:00Z</dcterms:modified>
</cp:coreProperties>
</file>